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Table S1. </w:t>
      </w:r>
    </w:p>
    <w:tbl>
      <w:tblPr>
        <w:tblW w:w="77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588"/>
        <w:gridCol w:w="1588"/>
        <w:gridCol w:w="1385"/>
        <w:gridCol w:w="1560"/>
      </w:tblGrid>
      <w:tr>
        <w:trPr/>
        <w:tc>
          <w:tcPr>
            <w:tcW w:w="16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6121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ross type (female population)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Same Predation,</w:t>
            </w:r>
          </w:p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Same Rive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Same Predation,</w:t>
            </w:r>
          </w:p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Different River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Different Predation,</w:t>
            </w:r>
          </w:p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Same Riv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Different Predation, Different River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Male Population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Low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Low</w:t>
            </w:r>
          </w:p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Low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Hig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High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High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High</w:t>
            </w:r>
          </w:p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High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Lo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Low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Low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Low</w:t>
            </w:r>
          </w:p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Low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Hig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High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High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High</w:t>
            </w:r>
          </w:p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High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Quare Lo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Low</w:t>
            </w:r>
          </w:p>
        </w:tc>
      </w:tr>
      <w:tr>
        <w:trPr/>
        <w:tc>
          <w:tcPr>
            <w:tcW w:w="160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Low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Low</w:t>
            </w:r>
          </w:p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Low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Hig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High</w:t>
            </w:r>
          </w:p>
        </w:tc>
      </w:tr>
      <w:tr>
        <w:trPr/>
        <w:tc>
          <w:tcPr>
            <w:tcW w:w="16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High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High</w:t>
            </w:r>
          </w:p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Low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Yarra Low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Aripo Low</w:t>
            </w:r>
          </w:p>
        </w:tc>
      </w:tr>
    </w:tbl>
    <w:p>
      <w:pPr>
        <w:pStyle w:val="Normal"/>
        <w:autoSpaceDE w:val="false"/>
        <w:rPr>
          <w:lang w:val="en-US" w:eastAsia="en-US"/>
        </w:rPr>
      </w:pPr>
      <w:r>
        <w:rPr/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01" w:right="1701" w:gutter="0" w:header="720" w:top="1701" w:footer="72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7:38:00Z</dcterms:created>
  <dc:creator>install</dc:creator>
  <dc:description/>
  <cp:keywords/>
  <dc:language>en-US</dc:language>
  <cp:lastModifiedBy>install</cp:lastModifiedBy>
  <dcterms:modified xsi:type="dcterms:W3CDTF">2010-11-23T15:21:00Z</dcterms:modified>
  <cp:revision>4</cp:revision>
  <dc:subject/>
  <dc:title>Supporting Online Material</dc:title>
</cp:coreProperties>
</file>